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D1B32" w14:textId="77777777" w:rsidR="00B22EFF" w:rsidRDefault="00B22EFF" w:rsidP="00B22EFF">
      <w:pPr>
        <w:spacing w:line="480" w:lineRule="auto"/>
        <w:rPr>
          <w:rFonts w:ascii="Times New Roman" w:hAnsi="Times New Roman" w:cs="Times New Roman"/>
          <w:b/>
        </w:rPr>
      </w:pPr>
      <w:r w:rsidRPr="0057791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577915">
        <w:rPr>
          <w:rFonts w:ascii="Times New Roman" w:hAnsi="Times New Roman" w:cs="Times New Roman"/>
          <w:b/>
        </w:rPr>
        <w:t xml:space="preserve"> Table.</w:t>
      </w:r>
      <w:r w:rsidRPr="00577915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3"/>
        <w:gridCol w:w="1882"/>
        <w:gridCol w:w="3270"/>
        <w:gridCol w:w="1043"/>
        <w:gridCol w:w="923"/>
        <w:gridCol w:w="979"/>
        <w:gridCol w:w="966"/>
        <w:gridCol w:w="979"/>
        <w:gridCol w:w="966"/>
        <w:gridCol w:w="979"/>
      </w:tblGrid>
      <w:tr w:rsidR="00B22EFF" w:rsidRPr="009842BB" w14:paraId="2205E964" w14:textId="77777777" w:rsidTr="00B22EFF">
        <w:trPr>
          <w:trHeight w:val="320"/>
          <w:tblHeader/>
        </w:trPr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E9376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de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FA6B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AB7F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4F630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ophic level</w:t>
            </w:r>
          </w:p>
        </w:tc>
        <w:tc>
          <w:tcPr>
            <w:tcW w:w="245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6CB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 frequency</w:t>
            </w:r>
          </w:p>
        </w:tc>
      </w:tr>
      <w:bookmarkEnd w:id="0"/>
      <w:tr w:rsidR="00B22EFF" w:rsidRPr="009842BB" w14:paraId="04A33276" w14:textId="77777777" w:rsidTr="00B22EFF">
        <w:trPr>
          <w:trHeight w:val="340"/>
          <w:tblHeader/>
        </w:trPr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752EE" w14:textId="77777777" w:rsidR="00B22EFF" w:rsidRPr="009842BB" w:rsidRDefault="00B22EFF" w:rsidP="009470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557BD" w14:textId="77777777" w:rsidR="00B22EFF" w:rsidRPr="009842BB" w:rsidRDefault="00B22EFF" w:rsidP="009470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3E159" w14:textId="77777777" w:rsidR="00B22EFF" w:rsidRPr="009842BB" w:rsidRDefault="00B22EFF" w:rsidP="009470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8FE8F" w14:textId="77777777" w:rsidR="00B22EFF" w:rsidRPr="009842BB" w:rsidRDefault="00B22EFF" w:rsidP="009470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A64A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.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437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iny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103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0498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Rainy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1757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Dry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4439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son</w:t>
            </w:r>
          </w:p>
        </w:tc>
      </w:tr>
      <w:tr w:rsidR="00B22EFF" w:rsidRPr="009842BB" w14:paraId="4C0F0AE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A8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E0B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89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brevivillus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34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19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3CB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392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A2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C9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F0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45956397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44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160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82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trigona lineat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03F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848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F8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FAF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B3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FF4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DF0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2E3DC36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735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87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53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68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41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6E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19C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BC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C39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EAA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2105DE5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6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51E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AF2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morio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A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9DE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77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6EB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1EE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606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48A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59E4B65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977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59F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5F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gona spinipes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55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346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76C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EFC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96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04C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1C9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5082B685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6B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76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829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tetrapedia punct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2C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93E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02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6C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02C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7E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94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237BD39A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EA8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16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C7F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omalopsis fulvofascia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262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18C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909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8B1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4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53D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9C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733F136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7B8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00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E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973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22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3B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BD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C5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6C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269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700E21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37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4EB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F1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52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A23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46E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8A5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330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697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7AE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F259E5F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F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E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8E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burgdorf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7F0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263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4E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205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3B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9EE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0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4B814532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B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003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2F7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iheringi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42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FA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F7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C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9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1C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3E8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6996E72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5BD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33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EE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morio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CE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5E9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E7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FE2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7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89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086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3EFD71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D2E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7FF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32B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omalopsis campestr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BC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82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E61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55C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8C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DDD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2CF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F551AA4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85E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1FB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AFF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pedia diversipe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1DB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7D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A2D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830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29B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40E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95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2025DC0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C8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51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645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niten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2A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53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65C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FA4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3D9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0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61D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7EA548F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6BE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B4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599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anali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07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77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2C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F5E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D32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466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3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0E9A48E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D6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3D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03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bicolor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332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93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0D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E4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92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EFF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65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F53A90B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F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2D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8D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cockerell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E1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4B6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889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C3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4EA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A8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23E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36F414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C71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A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0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friesea violacen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83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DE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35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43D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2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E1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086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9D87E7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ED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52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6BD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otrigona mombuca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1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94D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B4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4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91F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DD7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05C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70E84831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A9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F4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5C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rubricat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E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6E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39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F99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0BF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17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781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09C8E06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1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71C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7A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totrigona postica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2B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CC1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2F8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99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90C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7B4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7A8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AE28FA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0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DA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DC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hirsutissim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D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A4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54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F3E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68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45D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5E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C76E02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670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AF2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6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pauloensis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478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1B8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B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70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8C6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ADE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3A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6F82D536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1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D89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B9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esischia belophor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48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1C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64E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FF2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8A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83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B1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1D117E15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596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782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239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eca moure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62B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F0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911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C04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27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C23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0F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BBFE7F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BF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88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AEF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gona quadrangu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768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8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B9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047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B1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F4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5B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0D3142C9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AD8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CF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E36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pedia peckolti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A22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A36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F8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66C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ABA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FB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F1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66D7BEB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E10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92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5A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dopedia flavoline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49A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DE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E6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AE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DA2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2B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F6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528CA5EF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C17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7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5D6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vari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804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01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4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108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6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FEC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53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5750D10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AF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8C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D31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bicolor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A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3A1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7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42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19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2B2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75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1B7FA93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0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62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BF3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64C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BE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05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11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0FD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DF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937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D45CEC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DE4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7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571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CEA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8B5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57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71C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51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589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90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3906CD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40B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CC0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113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anthidium tigrinu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B9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47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5AC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95E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5E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B29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3DF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72B19581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90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1C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11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laema nigri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C49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017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F6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AD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A2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F1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F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640607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59D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8CC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9C2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omalopsis auropilos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9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FFD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5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B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F41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4D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BF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0F3050E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C8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8E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623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xomal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9C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951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FEF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871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DF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93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AB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4CAA15D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EE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E9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0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ssoptila richard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66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1A5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2FE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82C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2D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7C7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A6F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457425D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DD4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C9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F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odioctes megachiloid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51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C3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0C7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08E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4D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90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E2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0010D29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D2B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FC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280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gochloropsis smithian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FD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C0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AB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3D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20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73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9DA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7F94174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F9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F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0F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55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D4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054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4C3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C9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32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C9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1EE9964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50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81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C2D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scopipe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55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D0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2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1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129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27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70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769C83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8C8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8B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81F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55A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790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D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74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D3B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E68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A03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478855C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BC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7E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19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flav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873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7B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856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6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D3F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4E3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EAB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DA04E8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3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97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85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glossa melanotrich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316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80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B64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7B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51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4A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F3A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5F0AE2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E6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A89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5E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ugloss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81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F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C4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17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8A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EC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B2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CC0FD8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905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3DB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3C5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xomal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C6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188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B81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D5D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AB1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388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C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2685E8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CF2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0F9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05F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aureiventr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C7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F78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C0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83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0BE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C6B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D82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D24B6F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65B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F7C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3B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terrestr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260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864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EEB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0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1FF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F0E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250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7E90F9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F74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5CF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ndren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6B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ea flavescen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68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BE2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63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E8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E1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0E4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81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0149E4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B8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A5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17E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Xylocop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31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8F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680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CC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3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46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849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66D505B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E84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D9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A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cyloscel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ft.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omero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F3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28C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C97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62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91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AF8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8F0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70ACB3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E39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0FB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FDB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idium sertanicol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944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A0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6E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4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50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3E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7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8CAE586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7B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8C1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2F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3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2AC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CD1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B9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35C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8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4B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20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0676D2D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310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A4B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47B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4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10A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69A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F73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D06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DE5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DB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97D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6BEA71B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C4D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97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1A6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5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2E5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DE0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A5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B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45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39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EE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7099B50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02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CE3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8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tars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FB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0C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E45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75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8C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2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81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70D1592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1E8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D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0F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alictus clonius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BD3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F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130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DC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FF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6A6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21C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12E6241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390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9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B0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inu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D4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B44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F2E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B18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77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0DC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5C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4A17CD48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44F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98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736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EE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6B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DF5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F4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B6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056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2D1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614F6D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1BA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76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22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enioschelus gory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60E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6F3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CC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8A5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16B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17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FCE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7D85856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D7B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6F6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9A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rocanthidi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F6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73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A80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D3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4DE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996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47D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567F2EB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98A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90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6F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ctus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2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43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6B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363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8AE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F51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556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548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1FD7E99C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BF2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10F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AC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opedia pygmae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93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CE8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81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E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FCE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8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74C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B054E2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CE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B4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61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tamona cupir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1E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8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01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680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8D1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6E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24D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B1B0C7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675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1B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7AD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agapostemon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0E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EF3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F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25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387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EF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2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0D09AF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9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47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4E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corynur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17F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B72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CA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686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8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F8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810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856BEF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FDF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BC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F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subcyane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CBE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D00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AA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76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1B3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C21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31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70EC646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C57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7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C1F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vesti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974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01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026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13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E9F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DB2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93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5C87B3E7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8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C0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F99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apostemon chapadensis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9F1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C9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F72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49C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B42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4D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AD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18D4D73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81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84D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42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cyloscel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1D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57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7DC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CF9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031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43E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E2F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8580DB4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CB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6C2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E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rhysoceble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75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82E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628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D9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1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FDF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8F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96E976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784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E7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2F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gochlorella ephyr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A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BFB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969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E0C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9F9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7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66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E7CF52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6A8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A3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57B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DA3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EAD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190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73C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07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FD1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2A5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D2DF18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B39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6A9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DD1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gochlor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6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00E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0C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05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34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534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94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C88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7768E4C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0D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7D7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BA8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aene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DD9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857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C6E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46E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4A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12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FE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37361AA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DB7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6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BB7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anali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BA8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391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217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F0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9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D41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52B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AFED685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78E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B8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548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fusc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968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120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983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466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D4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48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61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3C51BF6F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8E3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05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65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lateriti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5A2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196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99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5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3A8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8E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B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536EA29C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5D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F4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97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machado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497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45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A98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C1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900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71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52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4F9253FC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7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319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91E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mocsary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31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C6E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A63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5FC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B8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6C0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6D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AC09E6C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A3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D3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94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is rupestris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CE0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EE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574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E11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D0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D2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006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42E8B4D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61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B4F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EB9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inu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8A4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5C7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F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DF0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34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05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9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405362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C8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62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6D4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well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936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1F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A00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E8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741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C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FF6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6858FD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76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09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57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eratin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ysoceratina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5AF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C6E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C00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95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A7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4CB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2FB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DE5F12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125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58A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DD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elioxy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AD4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21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D1B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8F2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D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1B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DFF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71CA0AB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0FE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8D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lle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B69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llete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7C0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ED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2E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CE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0B8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FBF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E64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302DA47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89F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66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BAF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anthidium aureocinctu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5C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341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45A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01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BEF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2F3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D6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D447933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C8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AE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27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pic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00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43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BD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38E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D96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2C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3C9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89022CF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552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42F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D5B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charis xanthogastr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AAB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46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77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2E2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E1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E21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75D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779A9ED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27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C4F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AF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aerete denta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E8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836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2A7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D5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BA5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BF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221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A862D08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A8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A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6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xomalopsi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C0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64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06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39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7F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20C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482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6D62066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41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814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2E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esischia nigr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3D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D5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9D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1C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078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04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26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03D91BAA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DD9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80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D0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anthidium nigritulu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7EC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BBD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AED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A35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9C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F21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5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21DC98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6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E54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744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ctus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1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39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F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BA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5E8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CBE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17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C9F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4EFDC0E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FE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0E8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49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ostratum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BD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B5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DEA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CDF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196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A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A89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58B1B1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8CF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E5E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E17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3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C42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020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BC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31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DF5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D8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F3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AB88B1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0A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0F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734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siogloss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 4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5C6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D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2EF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1E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CA5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82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20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2E8974E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D8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E6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5E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hurgus huber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4B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5E9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4F5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EAD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CD3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C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CB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132C3EE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348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4B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794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gachile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centron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A3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E77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5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592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08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B7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F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FF87B4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0A4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FDA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gachil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7C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frankiean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7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29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A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99C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C8B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36D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145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AFAA0B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A1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4AC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7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lissoptil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671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49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F50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F50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94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DAE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557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337C5BED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1D9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442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A61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eca pluricinc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979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CC7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725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DC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99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12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15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5C932770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54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8EA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AAA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tetrapedia flaveol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AA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12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A46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9D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DEC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40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184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5B2E8BB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EBE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B15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1C9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xystoglossa mimetica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95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23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38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8F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45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A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542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282C46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02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C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908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warziana quadripunctata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7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D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BF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BD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426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6D8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69C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1E079B16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3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D8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Halict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23A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emnosom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60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6B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4A2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FC6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0E3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6E2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1A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E2FC988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77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3C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63F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dopedia carinata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1C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9AF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16D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44A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3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96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5EB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C4C97E2" w14:textId="77777777" w:rsidTr="00947063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369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B3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25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edia larocai</w:t>
            </w:r>
            <w:r w:rsidRPr="009842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4A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948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FC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A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C07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882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121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66DFE9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9F8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38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6B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cearens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4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2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E2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B9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7F2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43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339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51BCE16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00C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15D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id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4F8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opa grisescen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71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16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FBF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5DA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690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E75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DE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751A27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2F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F3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0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BA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726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86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C2C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9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4F0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A1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EFF" w:rsidRPr="009842BB" w14:paraId="72EB75E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C8D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7B2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76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merostemma vestitu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5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636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7C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CE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F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5B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3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D625EA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18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FF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B6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icourea coriace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71C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45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6C2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D1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C6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10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23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40D3FE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8C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AB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yth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AEE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lusodon oblong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24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0F6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C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82D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1E0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9F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D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537536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A3E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D1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C3F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hinia dumos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22A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B8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BEE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0C5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50F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45B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ED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D741AD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295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63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ochys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18A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lea parviflor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D1C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BE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4F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C2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A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090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0D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D23EA2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B5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10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D5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basilob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708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D0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9E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E1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0E2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4C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239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20C0D1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4CF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5A7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yth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7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phea linarioid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BD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22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EE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7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37A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C3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F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71CB0BA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E6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BB0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A8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actia stereophyll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55F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A6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81D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97F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67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FC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BFC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B69C7E1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7FF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5A5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57D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esta sphaerocephal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32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0B4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C72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1D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2EE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F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BC4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380F321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DA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6F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6C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brevipetiolat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4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61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88A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CE8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77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0EF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2C0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6334D64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11A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C1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8F4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mosa albolana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AF5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964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480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1D8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3D2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CE1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43A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09E47A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2F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5D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3A0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bardanoid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D0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FDD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B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BE0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1AF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CD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C7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100EEF2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0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134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71A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isteriopsis schizopter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960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30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460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072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90B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16F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F5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1B13B518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A28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6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9F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oton goyazens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FA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7ED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D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92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A0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83D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E57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6AF63CF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48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BC2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5C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isteriopsis campestr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417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A4A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1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1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2F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39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BC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57F56A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F2A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738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8B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pterys campestr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0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899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E1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844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CB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CA9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81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7DD8CB1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1E0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9E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FA1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tis lythroid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79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4D1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E25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31A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FD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E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17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37BBDBC7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6E0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C46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96A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mosa radul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9E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A4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BBF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20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D9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ED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CE0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0014E5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37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200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BE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dens graveolen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085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D58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8E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C61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753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7BE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9F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835F61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E4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7F9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D0D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planaltoan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A8E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E68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D5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82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0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E85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473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6153D6C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54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2C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0BF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actia heringer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AD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172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2E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5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E8F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A6F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3E4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82B8AE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5CF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3C9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volvul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344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pomoea contorquen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85E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BD0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668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DA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0C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9E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57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05EB497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6C0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E4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Gentian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29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rlbachia specios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56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69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8AF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2D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16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034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DFD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6B600B9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BFE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B9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DDF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argyrophyll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8E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625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42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6EF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EEA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311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2B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795C56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06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9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28F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ligulaefoli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390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36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5DF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63A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143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F2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C76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7F87121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FEB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29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B1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sema bracteosu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1CC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15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B83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42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A3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7C2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37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35B657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C8A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EB6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A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otalaria unifolia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4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6BA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E1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A1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BB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E0B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E0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789861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6A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97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canth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FC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ellia incomp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7DC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F50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889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FE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532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000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69E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0BBDF72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BD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CA9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elloz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CB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llozia squama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1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B6E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97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48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23F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DB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F5A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3D258B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9E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BBF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38E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coccolobifol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2D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F0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CAC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39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6F9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21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A3F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1F34BE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9AE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81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461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pe complica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BDD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01B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E7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7D2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7D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A41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AE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583FD47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D1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A9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CF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mosa gracil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79E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61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55C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97B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70C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C92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B9D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AE7E16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6F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465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7D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icourea rigid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8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0D4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9A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92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FA7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4AA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7F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756178E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D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26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EC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bicea brasiliens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2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559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FB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00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9A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54C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E6A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74F990F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AAE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454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453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rigid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D3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2B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12E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54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C3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38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48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3BAB8C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EF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9D6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DE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clausseni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0B9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F9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6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766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28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5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8D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6DF69378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FF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E9C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2C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ianthe ramos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5CE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DE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AE4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2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31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EB4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C1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E67B10A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52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D98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16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ilia foliace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E8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52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54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0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4E9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04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FA8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C83B30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A0E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B3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FAF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isteriopsis stellar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D4F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A52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7F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0EA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300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217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5A9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54BD10E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C7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301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BA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ea fruticos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7AF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C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6A0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16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F72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9C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271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1D0B9B5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DB8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30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EB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desvauxi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C1F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C98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DF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89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809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1EE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6BA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61A457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4E5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1A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373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lundi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9E9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7C8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D16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9F2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9E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D7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0A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38BF3D1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445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9B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Erythroxyl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B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oxylum campest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CD5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250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32C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35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43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8B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DB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501AF20A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5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D5B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18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enia macranth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30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77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09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8D7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0EF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F3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EA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7B1C739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5B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1A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canth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FB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sticia picnophyll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65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83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D50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EA5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2CF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16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7E9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9E1335D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0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63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Ochn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C7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uratea floribund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2F6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3D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F01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62B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ED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2F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2D0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2E2CAAA6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52E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17E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633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ixotoa goian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34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BE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05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6C8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6E3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66F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A9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79043C1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21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16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64F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hardia brasiliens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A0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FC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186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F01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D0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8A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13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07D5882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BD8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E4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erben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64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chytarpheta chamisson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19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9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ADD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0D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2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B16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3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3CB0F18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3B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677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lastomat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F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bouchina candolle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5EA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BC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33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E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8B2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C3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A8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450560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17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7B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2CE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sonia hir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6F3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530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ED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F20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8C9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A65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2CC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029628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FC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516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B60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pachyphyll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340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230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6A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22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5F6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43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8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4B01A79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1D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A6E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3CF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verbascifol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14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BF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62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A0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1E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A5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200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DFB9D0F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4F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CE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00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crista pohlian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E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54E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3C9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3D0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431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81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78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62FB2A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149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3A3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69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tis eunea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41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88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87D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FC9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97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0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44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302A31E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31D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E7E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F2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pinus velutin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E0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735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90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383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900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A55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F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17DD5037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D7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142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volvul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562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remia contorquen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9CA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24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7C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0E8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344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7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2B0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645DE18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14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56D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7B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mosa lanuginos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FD9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E49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0C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6F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671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EBB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AA1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1CB8652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8D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0E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706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rcia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E89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51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304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CED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CC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1E6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1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A047528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8C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2D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288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taea obsi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3B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89D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A8B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697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28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B61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C1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08AD453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36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3FD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lastomat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DC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lepis repand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3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EE3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EE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26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8FF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75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66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D1DC0A6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FC2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78F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ochys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B89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lea multiflor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B9E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764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781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50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EE9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433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A60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8AB2D8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732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B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4D1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pterys ambigu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637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AC9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6F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77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CB9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52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A88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0208037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F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C7E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52E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osmium dasycarpu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E55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6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5F8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F0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929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6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5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CC2651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01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42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Bignon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7C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rabidhea sceptru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E24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F6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B96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58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3D5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86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BA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756C24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EBC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0B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E8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subterrane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09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490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66B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6E9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6BF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167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3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00C9AD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DC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8A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FE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rsonima viminifol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CB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7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9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28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4FF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11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94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37EA090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7DE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B3F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517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iandra dysanth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E49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62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4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368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BE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B6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E33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137D761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70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D8E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F57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area affin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D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75E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49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A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0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1DE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C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AEDC1D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4A8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33E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E4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omolaena leucocephal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F1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A31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9B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F9D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5D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A3C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16B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5EB2BA88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96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921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na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64D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nnaru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3AB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313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970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643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E54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1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5B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954F52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E06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9A7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na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A5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narus suberos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9D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767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8E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B2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384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103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2E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70F0C934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71A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DC6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Euphorb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DD4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lechampia linear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4E8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5BE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71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C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BE5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9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64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449E52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B59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83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Gentian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1A4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ianira chiquitan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E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59F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6D9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D0B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98F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A36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98C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2011F8A7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26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8A8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D7C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genia complica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81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91A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613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25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2C9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67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F0C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4BB08FC7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DEA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B1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0B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ehnephytum trixoid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70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A6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2D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CF2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A65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81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035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154F5BE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975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BA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93F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aploa aure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52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691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113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22A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38F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019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7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1C2CD632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B61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1A5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9BB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ingianthus dur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E8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666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502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630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E27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418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94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04BB1AC6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FEF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7D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ocyn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94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siphonia velam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233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D01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AD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DEA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0A6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17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027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2759183C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D05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16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pocyn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F50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evilla novocapital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2F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C7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01E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75A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2C6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ABB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35D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3BBD859A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6B1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710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Convolvul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D03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remia tomentos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7ED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9BB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18A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3A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0A3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4C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4EA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1791E3F1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3C3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BB1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elastomat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2D6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onia albican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D6A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D54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E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F4A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63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3B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CB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5B25C8B3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E8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5F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Ochn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5C9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uratea hexasperm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891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501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2F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EF4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3E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42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46B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0D06035E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5C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2D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085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vonia rosacampestr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80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337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6E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013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850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90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F27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4D93245A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DB9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47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alpigh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53D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ixotoa reticulat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12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B39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FD6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C9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D3E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21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0C3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123609A8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604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0D2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Burser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AC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ium ovatu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6C7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261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439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343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616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499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28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4400E14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B8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B38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Myrt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113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idium salutar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975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97B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F60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C94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8FD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61D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E94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2B82DBA1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98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B8E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Vochysi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F4E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lea grandiflor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A1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D3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D94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B5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496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6C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189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7917A269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7E9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FA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olan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3D7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um lycocarpu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BD3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EA8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682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5B5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C54C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A52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0AB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B22EFF" w:rsidRPr="009842BB" w14:paraId="2D058CAB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7C20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358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olan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67E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olanum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64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96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DF8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3C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4EC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EA1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D8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B22EFF" w:rsidRPr="009842BB" w14:paraId="62710355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45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C404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79C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tylosanthes </w:t>
            </w: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E86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323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CD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D0D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956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82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4A37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77476B17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CE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44D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Styracaceae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F673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yrax ferrugine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990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A5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615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42DF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1D4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3CC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90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B22EFF" w:rsidRPr="009842BB" w14:paraId="3D252140" w14:textId="77777777" w:rsidTr="00947063">
        <w:trPr>
          <w:trHeight w:val="320"/>
        </w:trPr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4F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90A2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568A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ocoyena formosa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D51B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5915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403D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342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C89E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70B46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46E9" w14:textId="77777777" w:rsidR="00B22EFF" w:rsidRPr="009842BB" w:rsidRDefault="00B22EFF" w:rsidP="009470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42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</w:tbl>
    <w:p w14:paraId="54796E76" w14:textId="77777777" w:rsidR="00B22EFF" w:rsidRDefault="00B22EFF" w:rsidP="00B22EFF">
      <w:pPr>
        <w:spacing w:line="480" w:lineRule="auto"/>
        <w:rPr>
          <w:rFonts w:ascii="Times New Roman" w:hAnsi="Times New Roman" w:cs="Times New Roman"/>
        </w:rPr>
      </w:pPr>
      <w:r w:rsidRPr="00577915">
        <w:rPr>
          <w:rFonts w:ascii="Times New Roman" w:hAnsi="Times New Roman" w:cs="Times New Roman"/>
          <w:b/>
        </w:rPr>
        <w:t xml:space="preserve"> </w:t>
      </w:r>
    </w:p>
    <w:p w14:paraId="245F5D17" w14:textId="77777777" w:rsidR="00B861CF" w:rsidRDefault="00B22EFF"/>
    <w:sectPr w:rsidR="00B861CF" w:rsidSect="00B22E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D14B1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491202"/>
    <w:multiLevelType w:val="hybridMultilevel"/>
    <w:tmpl w:val="53FEA354"/>
    <w:lvl w:ilvl="0" w:tplc="E9BEB60A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24DC465F"/>
    <w:multiLevelType w:val="hybridMultilevel"/>
    <w:tmpl w:val="99C21294"/>
    <w:lvl w:ilvl="0" w:tplc="0554E5B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83919"/>
    <w:multiLevelType w:val="hybridMultilevel"/>
    <w:tmpl w:val="D00E4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D555B"/>
    <w:multiLevelType w:val="hybridMultilevel"/>
    <w:tmpl w:val="6D6089FE"/>
    <w:lvl w:ilvl="0" w:tplc="0496316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5C0551F"/>
    <w:multiLevelType w:val="singleLevel"/>
    <w:tmpl w:val="A7AC17F4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</w:abstractNum>
  <w:abstractNum w:abstractNumId="6" w15:restartNumberingAfterBreak="0">
    <w:nsid w:val="3B631784"/>
    <w:multiLevelType w:val="hybridMultilevel"/>
    <w:tmpl w:val="09BCBD48"/>
    <w:lvl w:ilvl="0" w:tplc="2C7E33B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F02478"/>
    <w:multiLevelType w:val="hybridMultilevel"/>
    <w:tmpl w:val="EF9CBBB2"/>
    <w:lvl w:ilvl="0" w:tplc="48CE56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0B271F"/>
    <w:multiLevelType w:val="hybridMultilevel"/>
    <w:tmpl w:val="56D6ABDA"/>
    <w:lvl w:ilvl="0" w:tplc="9B5239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57F1C"/>
    <w:multiLevelType w:val="hybridMultilevel"/>
    <w:tmpl w:val="51020F32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10" w15:restartNumberingAfterBreak="0">
    <w:nsid w:val="47955B34"/>
    <w:multiLevelType w:val="multilevel"/>
    <w:tmpl w:val="0409001D"/>
    <w:styleLink w:val="Style2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D7E1EB2"/>
    <w:multiLevelType w:val="multilevel"/>
    <w:tmpl w:val="0409001D"/>
    <w:numStyleLink w:val="Style2"/>
  </w:abstractNum>
  <w:abstractNum w:abstractNumId="12" w15:restartNumberingAfterBreak="0">
    <w:nsid w:val="507C6D43"/>
    <w:multiLevelType w:val="hybridMultilevel"/>
    <w:tmpl w:val="AC6AD9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9E2995"/>
    <w:multiLevelType w:val="hybridMultilevel"/>
    <w:tmpl w:val="E0968A3C"/>
    <w:lvl w:ilvl="0" w:tplc="A7AC17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B93CAA"/>
    <w:multiLevelType w:val="hybridMultilevel"/>
    <w:tmpl w:val="0D467EA4"/>
    <w:lvl w:ilvl="0" w:tplc="92789B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332E6D6" w:tentative="1">
      <w:start w:val="1"/>
      <w:numFmt w:val="lowerLetter"/>
      <w:lvlText w:val="%2."/>
      <w:lvlJc w:val="left"/>
      <w:pPr>
        <w:ind w:left="1440" w:hanging="360"/>
      </w:pPr>
    </w:lvl>
    <w:lvl w:ilvl="2" w:tplc="26A4BEA2" w:tentative="1">
      <w:start w:val="1"/>
      <w:numFmt w:val="lowerRoman"/>
      <w:lvlText w:val="%3."/>
      <w:lvlJc w:val="right"/>
      <w:pPr>
        <w:ind w:left="2160" w:hanging="180"/>
      </w:pPr>
    </w:lvl>
    <w:lvl w:ilvl="3" w:tplc="C8FE5F80" w:tentative="1">
      <w:start w:val="1"/>
      <w:numFmt w:val="decimal"/>
      <w:lvlText w:val="%4."/>
      <w:lvlJc w:val="left"/>
      <w:pPr>
        <w:ind w:left="2880" w:hanging="360"/>
      </w:pPr>
    </w:lvl>
    <w:lvl w:ilvl="4" w:tplc="05E8F330" w:tentative="1">
      <w:start w:val="1"/>
      <w:numFmt w:val="lowerLetter"/>
      <w:lvlText w:val="%5."/>
      <w:lvlJc w:val="left"/>
      <w:pPr>
        <w:ind w:left="3600" w:hanging="360"/>
      </w:pPr>
    </w:lvl>
    <w:lvl w:ilvl="5" w:tplc="0B1A3434" w:tentative="1">
      <w:start w:val="1"/>
      <w:numFmt w:val="lowerRoman"/>
      <w:lvlText w:val="%6."/>
      <w:lvlJc w:val="right"/>
      <w:pPr>
        <w:ind w:left="4320" w:hanging="180"/>
      </w:pPr>
    </w:lvl>
    <w:lvl w:ilvl="6" w:tplc="2AAC81D8" w:tentative="1">
      <w:start w:val="1"/>
      <w:numFmt w:val="decimal"/>
      <w:lvlText w:val="%7."/>
      <w:lvlJc w:val="left"/>
      <w:pPr>
        <w:ind w:left="5040" w:hanging="360"/>
      </w:pPr>
    </w:lvl>
    <w:lvl w:ilvl="7" w:tplc="9D7E8326" w:tentative="1">
      <w:start w:val="1"/>
      <w:numFmt w:val="lowerLetter"/>
      <w:lvlText w:val="%8."/>
      <w:lvlJc w:val="left"/>
      <w:pPr>
        <w:ind w:left="5760" w:hanging="360"/>
      </w:pPr>
    </w:lvl>
    <w:lvl w:ilvl="8" w:tplc="DD5E17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A33AA"/>
    <w:multiLevelType w:val="hybridMultilevel"/>
    <w:tmpl w:val="161A2164"/>
    <w:lvl w:ilvl="0" w:tplc="313065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C42136"/>
    <w:multiLevelType w:val="hybridMultilevel"/>
    <w:tmpl w:val="811450CA"/>
    <w:lvl w:ilvl="0" w:tplc="04090011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E616AE"/>
    <w:multiLevelType w:val="hybridMultilevel"/>
    <w:tmpl w:val="705866B0"/>
    <w:lvl w:ilvl="0" w:tplc="8B9A2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31473"/>
    <w:multiLevelType w:val="hybridMultilevel"/>
    <w:tmpl w:val="E20681B0"/>
    <w:lvl w:ilvl="0" w:tplc="04090001">
      <w:start w:val="1"/>
      <w:numFmt w:val="lowerLetter"/>
      <w:lvlText w:val="(%1)"/>
      <w:lvlJc w:val="left"/>
      <w:pPr>
        <w:ind w:left="1080" w:hanging="360"/>
      </w:pPr>
      <w:rPr>
        <w:rFonts w:hint="default"/>
        <w:i/>
      </w:rPr>
    </w:lvl>
    <w:lvl w:ilvl="1" w:tplc="04090003" w:tentative="1">
      <w:start w:val="1"/>
      <w:numFmt w:val="lowerLetter"/>
      <w:lvlText w:val="%2."/>
      <w:lvlJc w:val="left"/>
      <w:pPr>
        <w:ind w:left="1800" w:hanging="360"/>
      </w:pPr>
    </w:lvl>
    <w:lvl w:ilvl="2" w:tplc="04090005" w:tentative="1">
      <w:start w:val="1"/>
      <w:numFmt w:val="lowerRoman"/>
      <w:lvlText w:val="%3."/>
      <w:lvlJc w:val="right"/>
      <w:pPr>
        <w:ind w:left="2520" w:hanging="180"/>
      </w:pPr>
    </w:lvl>
    <w:lvl w:ilvl="3" w:tplc="04090001" w:tentative="1">
      <w:start w:val="1"/>
      <w:numFmt w:val="decimal"/>
      <w:lvlText w:val="%4."/>
      <w:lvlJc w:val="left"/>
      <w:pPr>
        <w:ind w:left="3240" w:hanging="360"/>
      </w:pPr>
    </w:lvl>
    <w:lvl w:ilvl="4" w:tplc="04090003" w:tentative="1">
      <w:start w:val="1"/>
      <w:numFmt w:val="lowerLetter"/>
      <w:lvlText w:val="%5."/>
      <w:lvlJc w:val="left"/>
      <w:pPr>
        <w:ind w:left="3960" w:hanging="360"/>
      </w:pPr>
    </w:lvl>
    <w:lvl w:ilvl="5" w:tplc="04090005" w:tentative="1">
      <w:start w:val="1"/>
      <w:numFmt w:val="lowerRoman"/>
      <w:lvlText w:val="%6."/>
      <w:lvlJc w:val="right"/>
      <w:pPr>
        <w:ind w:left="4680" w:hanging="180"/>
      </w:pPr>
    </w:lvl>
    <w:lvl w:ilvl="6" w:tplc="04090001" w:tentative="1">
      <w:start w:val="1"/>
      <w:numFmt w:val="decimal"/>
      <w:lvlText w:val="%7."/>
      <w:lvlJc w:val="left"/>
      <w:pPr>
        <w:ind w:left="5400" w:hanging="360"/>
      </w:pPr>
    </w:lvl>
    <w:lvl w:ilvl="7" w:tplc="04090003" w:tentative="1">
      <w:start w:val="1"/>
      <w:numFmt w:val="lowerLetter"/>
      <w:lvlText w:val="%8."/>
      <w:lvlJc w:val="left"/>
      <w:pPr>
        <w:ind w:left="6120" w:hanging="360"/>
      </w:pPr>
    </w:lvl>
    <w:lvl w:ilvl="8" w:tplc="04090005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F792059"/>
    <w:multiLevelType w:val="hybridMultilevel"/>
    <w:tmpl w:val="68C49A48"/>
    <w:lvl w:ilvl="0" w:tplc="1522FC4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8E2C2B"/>
    <w:multiLevelType w:val="hybridMultilevel"/>
    <w:tmpl w:val="EF089E22"/>
    <w:lvl w:ilvl="0" w:tplc="0409000F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20"/>
  </w:num>
  <w:num w:numId="5">
    <w:abstractNumId w:val="9"/>
  </w:num>
  <w:num w:numId="6">
    <w:abstractNumId w:val="12"/>
  </w:num>
  <w:num w:numId="7">
    <w:abstractNumId w:val="2"/>
  </w:num>
  <w:num w:numId="8">
    <w:abstractNumId w:val="0"/>
  </w:num>
  <w:num w:numId="9">
    <w:abstractNumId w:val="4"/>
  </w:num>
  <w:num w:numId="10">
    <w:abstractNumId w:val="6"/>
  </w:num>
  <w:num w:numId="11">
    <w:abstractNumId w:val="18"/>
  </w:num>
  <w:num w:numId="12">
    <w:abstractNumId w:val="14"/>
  </w:num>
  <w:num w:numId="13">
    <w:abstractNumId w:val="17"/>
  </w:num>
  <w:num w:numId="14">
    <w:abstractNumId w:val="16"/>
  </w:num>
  <w:num w:numId="15">
    <w:abstractNumId w:val="15"/>
  </w:num>
  <w:num w:numId="16">
    <w:abstractNumId w:val="19"/>
  </w:num>
  <w:num w:numId="17">
    <w:abstractNumId w:val="11"/>
  </w:num>
  <w:num w:numId="18">
    <w:abstractNumId w:val="10"/>
  </w:num>
  <w:num w:numId="19">
    <w:abstractNumId w:val="5"/>
  </w:num>
  <w:num w:numId="20">
    <w:abstractNumId w:val="13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EFF"/>
    <w:rsid w:val="000C6A7F"/>
    <w:rsid w:val="00130208"/>
    <w:rsid w:val="001D0013"/>
    <w:rsid w:val="001E70DB"/>
    <w:rsid w:val="001F2E35"/>
    <w:rsid w:val="001F7154"/>
    <w:rsid w:val="002104F8"/>
    <w:rsid w:val="002C0278"/>
    <w:rsid w:val="002D6378"/>
    <w:rsid w:val="0032631A"/>
    <w:rsid w:val="003910DF"/>
    <w:rsid w:val="003E752D"/>
    <w:rsid w:val="004351CB"/>
    <w:rsid w:val="0048749D"/>
    <w:rsid w:val="005161FE"/>
    <w:rsid w:val="0053397D"/>
    <w:rsid w:val="006E740A"/>
    <w:rsid w:val="00776C36"/>
    <w:rsid w:val="00987639"/>
    <w:rsid w:val="00992325"/>
    <w:rsid w:val="009A64B6"/>
    <w:rsid w:val="009E2FEF"/>
    <w:rsid w:val="00A50060"/>
    <w:rsid w:val="00AB6D65"/>
    <w:rsid w:val="00AB72C9"/>
    <w:rsid w:val="00AE2211"/>
    <w:rsid w:val="00B22EFF"/>
    <w:rsid w:val="00B42B85"/>
    <w:rsid w:val="00B50D1F"/>
    <w:rsid w:val="00BF6423"/>
    <w:rsid w:val="00C06B6A"/>
    <w:rsid w:val="00C62982"/>
    <w:rsid w:val="00D21BAA"/>
    <w:rsid w:val="00D33C1F"/>
    <w:rsid w:val="00D50A32"/>
    <w:rsid w:val="00D93BFC"/>
    <w:rsid w:val="00DD0F30"/>
    <w:rsid w:val="00DD1E78"/>
    <w:rsid w:val="00DF0C62"/>
    <w:rsid w:val="00EC726F"/>
    <w:rsid w:val="00FC78D2"/>
    <w:rsid w:val="00FD6FD0"/>
    <w:rsid w:val="00F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4B4A9"/>
  <w14:defaultImageDpi w14:val="32767"/>
  <w15:chartTrackingRefBased/>
  <w15:docId w15:val="{05D4EC68-1BB1-1B46-9F33-774D2424D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2EF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E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EFF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EFF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D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1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22EFF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2EFF"/>
    <w:rPr>
      <w:rFonts w:ascii="Cambria" w:eastAsia="Times New Roman" w:hAnsi="Cambria" w:cs="Times New Roman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B22EFF"/>
    <w:rPr>
      <w:rFonts w:ascii="Cambria" w:eastAsia="Times New Roman" w:hAnsi="Cambria" w:cs="Times New Roman"/>
      <w:b/>
      <w:bCs/>
      <w:sz w:val="26"/>
      <w:szCs w:val="26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22E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EF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22EFF"/>
  </w:style>
  <w:style w:type="paragraph" w:styleId="CommentText">
    <w:name w:val="annotation text"/>
    <w:basedOn w:val="Normal"/>
    <w:link w:val="CommentTextChar"/>
    <w:uiPriority w:val="99"/>
    <w:unhideWhenUsed/>
    <w:rsid w:val="00B22EFF"/>
    <w:pPr>
      <w:spacing w:after="200" w:line="276" w:lineRule="auto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EFF"/>
    <w:rPr>
      <w:rFonts w:ascii="Calibri" w:eastAsia="Times New Roman" w:hAnsi="Calibri" w:cs="Times New Roman"/>
      <w:sz w:val="20"/>
      <w:szCs w:val="20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B22EFF"/>
  </w:style>
  <w:style w:type="character" w:styleId="CommentReference">
    <w:name w:val="annotation reference"/>
    <w:basedOn w:val="DefaultParagraphFont"/>
    <w:uiPriority w:val="99"/>
    <w:semiHidden/>
    <w:unhideWhenUsed/>
    <w:rsid w:val="00B22EF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EFF"/>
    <w:pPr>
      <w:spacing w:after="0" w:line="240" w:lineRule="auto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EFF"/>
    <w:rPr>
      <w:rFonts w:ascii="Calibri" w:eastAsiaTheme="minorEastAsia" w:hAnsi="Calibri" w:cs="Times New Roman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B22EFF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22E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E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EFF"/>
    <w:rPr>
      <w:rFonts w:eastAsiaTheme="minorEastAsia"/>
    </w:rPr>
  </w:style>
  <w:style w:type="table" w:styleId="TableGrid">
    <w:name w:val="Table Grid"/>
    <w:basedOn w:val="TableNormal"/>
    <w:uiPriority w:val="59"/>
    <w:rsid w:val="00B22EF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22EFF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EFF"/>
    <w:pPr>
      <w:spacing w:after="60" w:line="276" w:lineRule="auto"/>
      <w:jc w:val="center"/>
      <w:outlineLvl w:val="1"/>
    </w:pPr>
    <w:rPr>
      <w:rFonts w:ascii="Cambria" w:eastAsia="Times New Roman" w:hAnsi="Cambria" w:cs="Times New Roman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B22EFF"/>
    <w:rPr>
      <w:rFonts w:ascii="Cambria" w:eastAsia="Times New Roman" w:hAnsi="Cambria" w:cs="Times New Roman"/>
      <w:lang w:bidi="en-US"/>
    </w:rPr>
  </w:style>
  <w:style w:type="paragraph" w:customStyle="1" w:styleId="subheading">
    <w:name w:val="subheading"/>
    <w:basedOn w:val="Normal"/>
    <w:link w:val="subheadingChar"/>
    <w:qFormat/>
    <w:rsid w:val="00B22EFF"/>
    <w:pPr>
      <w:contextualSpacing/>
    </w:pPr>
    <w:rPr>
      <w:rFonts w:ascii="Times New Roman" w:eastAsia="Times New Roman" w:hAnsi="Times New Roman" w:cs="Times New Roman"/>
      <w:i/>
      <w:sz w:val="20"/>
      <w:szCs w:val="22"/>
      <w:lang w:bidi="en-US"/>
    </w:rPr>
  </w:style>
  <w:style w:type="character" w:customStyle="1" w:styleId="subheadingChar">
    <w:name w:val="subheading Char"/>
    <w:link w:val="subheading"/>
    <w:rsid w:val="00B22EFF"/>
    <w:rPr>
      <w:rFonts w:ascii="Times New Roman" w:eastAsia="Times New Roman" w:hAnsi="Times New Roman" w:cs="Times New Roman"/>
      <w:i/>
      <w:sz w:val="20"/>
      <w:szCs w:val="22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B22EFF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EFF"/>
    <w:rPr>
      <w:rFonts w:ascii="Times New Roman" w:eastAsiaTheme="minorEastAsia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22EFF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22EFF"/>
    <w:rPr>
      <w:rFonts w:ascii="Times New Roman" w:eastAsiaTheme="minorEastAsia" w:hAnsi="Times New Roman" w:cs="Times New Roman"/>
    </w:rPr>
  </w:style>
  <w:style w:type="character" w:styleId="Strong">
    <w:name w:val="Strong"/>
    <w:basedOn w:val="DefaultParagraphFont"/>
    <w:uiPriority w:val="22"/>
    <w:qFormat/>
    <w:rsid w:val="00B22EFF"/>
    <w:rPr>
      <w:b/>
      <w:bCs/>
    </w:rPr>
  </w:style>
  <w:style w:type="paragraph" w:customStyle="1" w:styleId="Style1">
    <w:name w:val="Style1"/>
    <w:basedOn w:val="Heading1"/>
    <w:qFormat/>
    <w:rsid w:val="00B22EFF"/>
    <w:rPr>
      <w:rFonts w:ascii="Times New Roman" w:hAnsi="Times New Roman" w:cs="Times New Roman"/>
      <w:color w:val="000000" w:themeColor="text1"/>
      <w:sz w:val="36"/>
      <w:szCs w:val="36"/>
    </w:rPr>
  </w:style>
  <w:style w:type="paragraph" w:customStyle="1" w:styleId="heading2PLOS">
    <w:name w:val="heading 2 PLOS"/>
    <w:basedOn w:val="Heading2"/>
    <w:qFormat/>
    <w:rsid w:val="00B22EFF"/>
    <w:rPr>
      <w:rFonts w:ascii="Times New Roman" w:hAnsi="Times New Roman"/>
      <w:i w:val="0"/>
      <w:sz w:val="32"/>
      <w:szCs w:val="32"/>
    </w:rPr>
  </w:style>
  <w:style w:type="paragraph" w:customStyle="1" w:styleId="Head3PLOS">
    <w:name w:val="Head3PLOS"/>
    <w:basedOn w:val="Normal"/>
    <w:qFormat/>
    <w:rsid w:val="00B22EFF"/>
    <w:pPr>
      <w:spacing w:line="480" w:lineRule="auto"/>
    </w:pPr>
    <w:rPr>
      <w:rFonts w:ascii="Times New Roman" w:hAnsi="Times New Roman" w:cs="Times New Roman"/>
      <w:b/>
      <w:sz w:val="28"/>
    </w:rPr>
  </w:style>
  <w:style w:type="numbering" w:customStyle="1" w:styleId="Style2">
    <w:name w:val="Style2"/>
    <w:uiPriority w:val="99"/>
    <w:rsid w:val="00B22EFF"/>
    <w:pPr>
      <w:numPr>
        <w:numId w:val="18"/>
      </w:numPr>
    </w:pPr>
  </w:style>
  <w:style w:type="paragraph" w:styleId="NormalWeb">
    <w:name w:val="Normal (Web)"/>
    <w:basedOn w:val="Normal"/>
    <w:uiPriority w:val="99"/>
    <w:semiHidden/>
    <w:unhideWhenUsed/>
    <w:rsid w:val="00B22E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B22E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2EFF"/>
    <w:rPr>
      <w:color w:val="954F72"/>
      <w:u w:val="single"/>
    </w:rPr>
  </w:style>
  <w:style w:type="paragraph" w:customStyle="1" w:styleId="msonormal0">
    <w:name w:val="msonormal"/>
    <w:basedOn w:val="Normal"/>
    <w:rsid w:val="00B22E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22EFF"/>
    <w:pPr>
      <w:spacing w:before="100" w:beforeAutospacing="1" w:after="100" w:afterAutospacing="1"/>
    </w:pPr>
    <w:rPr>
      <w:rFonts w:ascii="Times" w:eastAsia="Times New Roman" w:hAnsi="Times" w:cs="Times New Roman"/>
      <w:color w:val="000000"/>
    </w:rPr>
  </w:style>
  <w:style w:type="paragraph" w:customStyle="1" w:styleId="font6">
    <w:name w:val="font6"/>
    <w:basedOn w:val="Normal"/>
    <w:rsid w:val="00B22EFF"/>
    <w:pPr>
      <w:spacing w:before="100" w:beforeAutospacing="1" w:after="100" w:afterAutospacing="1"/>
    </w:pPr>
    <w:rPr>
      <w:rFonts w:ascii="Times" w:eastAsia="Times New Roman" w:hAnsi="Times" w:cs="Times New Roman"/>
      <w:i/>
      <w:iCs/>
      <w:color w:val="000000"/>
    </w:rPr>
  </w:style>
  <w:style w:type="paragraph" w:customStyle="1" w:styleId="font7">
    <w:name w:val="font7"/>
    <w:basedOn w:val="Normal"/>
    <w:rsid w:val="00B22EFF"/>
    <w:pPr>
      <w:spacing w:before="100" w:beforeAutospacing="1" w:after="100" w:afterAutospacing="1"/>
    </w:pPr>
    <w:rPr>
      <w:rFonts w:ascii="Times" w:eastAsia="Times New Roman" w:hAnsi="Times" w:cs="Times New Roman"/>
      <w:color w:val="000000"/>
    </w:rPr>
  </w:style>
  <w:style w:type="paragraph" w:customStyle="1" w:styleId="xl65">
    <w:name w:val="xl65"/>
    <w:basedOn w:val="Normal"/>
    <w:rsid w:val="00B22EFF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66">
    <w:name w:val="xl66"/>
    <w:basedOn w:val="Normal"/>
    <w:rsid w:val="00B22EFF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67">
    <w:name w:val="xl67"/>
    <w:basedOn w:val="Normal"/>
    <w:rsid w:val="00B22EFF"/>
    <w:pPr>
      <w:spacing w:before="100" w:beforeAutospacing="1" w:after="100" w:afterAutospacing="1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68">
    <w:name w:val="xl68"/>
    <w:basedOn w:val="Normal"/>
    <w:rsid w:val="00B22EFF"/>
    <w:pPr>
      <w:spacing w:before="100" w:beforeAutospacing="1" w:after="100" w:afterAutospacing="1"/>
      <w:textAlignment w:val="center"/>
    </w:pPr>
    <w:rPr>
      <w:rFonts w:ascii="Times" w:eastAsia="Times New Roman" w:hAnsi="Times" w:cs="Times New Roman"/>
      <w:i/>
      <w:iCs/>
      <w:color w:val="000000"/>
    </w:rPr>
  </w:style>
  <w:style w:type="paragraph" w:customStyle="1" w:styleId="xl69">
    <w:name w:val="xl69"/>
    <w:basedOn w:val="Normal"/>
    <w:rsid w:val="00B22EF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71">
    <w:name w:val="xl71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72">
    <w:name w:val="xl72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i/>
      <w:iCs/>
      <w:color w:val="000000"/>
    </w:rPr>
  </w:style>
  <w:style w:type="paragraph" w:customStyle="1" w:styleId="xl73">
    <w:name w:val="xl73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74">
    <w:name w:val="xl74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75">
    <w:name w:val="xl75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</w:rPr>
  </w:style>
  <w:style w:type="paragraph" w:customStyle="1" w:styleId="xl77">
    <w:name w:val="xl77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b/>
      <w:bCs/>
    </w:rPr>
  </w:style>
  <w:style w:type="paragraph" w:customStyle="1" w:styleId="xl78">
    <w:name w:val="xl78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79">
    <w:name w:val="xl79"/>
    <w:basedOn w:val="Normal"/>
    <w:rsid w:val="00B22EF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0">
    <w:name w:val="xl80"/>
    <w:basedOn w:val="Normal"/>
    <w:rsid w:val="00B22EF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1">
    <w:name w:val="xl81"/>
    <w:basedOn w:val="Normal"/>
    <w:rsid w:val="00B22EF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2">
    <w:name w:val="xl82"/>
    <w:basedOn w:val="Normal"/>
    <w:rsid w:val="00B22E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3">
    <w:name w:val="xl83"/>
    <w:basedOn w:val="Normal"/>
    <w:rsid w:val="00B22E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" w:eastAsia="Times New Roman" w:hAnsi="Times" w:cs="Times New Roman"/>
      <w:b/>
      <w:bCs/>
      <w:color w:val="000000"/>
    </w:rPr>
  </w:style>
  <w:style w:type="paragraph" w:customStyle="1" w:styleId="xl84">
    <w:name w:val="xl84"/>
    <w:basedOn w:val="Normal"/>
    <w:rsid w:val="00B22E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B22EF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6">
    <w:name w:val="xl86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b/>
      <w:bCs/>
      <w:color w:val="000000"/>
    </w:rPr>
  </w:style>
  <w:style w:type="paragraph" w:customStyle="1" w:styleId="xl87">
    <w:name w:val="xl87"/>
    <w:basedOn w:val="Normal"/>
    <w:rsid w:val="00B22EFF"/>
    <w:pPr>
      <w:spacing w:before="100" w:beforeAutospacing="1" w:after="100" w:afterAutospacing="1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88">
    <w:name w:val="xl88"/>
    <w:basedOn w:val="Normal"/>
    <w:rsid w:val="00B22EFF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color w:val="000000"/>
    </w:rPr>
  </w:style>
  <w:style w:type="paragraph" w:customStyle="1" w:styleId="xl63">
    <w:name w:val="xl63"/>
    <w:basedOn w:val="Normal"/>
    <w:rsid w:val="00B22EFF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B22EF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38</Words>
  <Characters>9909</Characters>
  <Application>Microsoft Office Word</Application>
  <DocSecurity>0</DocSecurity>
  <Lines>82</Lines>
  <Paragraphs>23</Paragraphs>
  <ScaleCrop>false</ScaleCrop>
  <Company/>
  <LinksUpToDate>false</LinksUpToDate>
  <CharactersWithSpaces>1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beling</dc:creator>
  <cp:keywords/>
  <dc:description/>
  <cp:lastModifiedBy>Simone Rabeling</cp:lastModifiedBy>
  <cp:revision>1</cp:revision>
  <dcterms:created xsi:type="dcterms:W3CDTF">2019-11-08T20:50:00Z</dcterms:created>
  <dcterms:modified xsi:type="dcterms:W3CDTF">2019-11-08T20:50:00Z</dcterms:modified>
</cp:coreProperties>
</file>